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42B22" w14:textId="4D7777A4" w:rsidR="009B4E86" w:rsidRDefault="009B4E86" w:rsidP="00420621">
      <w:pPr>
        <w:widowControl/>
        <w:spacing w:line="276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tbl>
      <w:tblPr>
        <w:tblW w:w="3707" w:type="pct"/>
        <w:tblLayout w:type="fixed"/>
        <w:tblLook w:val="04A0" w:firstRow="1" w:lastRow="0" w:firstColumn="1" w:lastColumn="0" w:noHBand="0" w:noVBand="1"/>
      </w:tblPr>
      <w:tblGrid>
        <w:gridCol w:w="3121"/>
        <w:gridCol w:w="4396"/>
        <w:gridCol w:w="2831"/>
      </w:tblGrid>
      <w:tr w:rsidR="00420621" w:rsidRPr="00420621" w14:paraId="3AE8F197" w14:textId="77777777" w:rsidTr="00A31014">
        <w:trPr>
          <w:trHeight w:val="276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B4C4A7" w14:textId="28A3F63D" w:rsidR="00420621" w:rsidRPr="00420621" w:rsidRDefault="00420621" w:rsidP="004206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_Hlk117357330"/>
            <w:r w:rsidRPr="00B301D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S</w:t>
            </w:r>
            <w:r w:rsidRPr="00B301D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upplement Table 1</w:t>
            </w:r>
            <w:bookmarkEnd w:id="0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he mean and s</w:t>
            </w:r>
            <w:r w:rsidRPr="0042062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ndard deviatio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umerical clinical features in train cohort.</w:t>
            </w:r>
          </w:p>
        </w:tc>
      </w:tr>
      <w:tr w:rsidR="00420621" w:rsidRPr="00420621" w14:paraId="50477D93" w14:textId="77777777" w:rsidTr="00A31014">
        <w:trPr>
          <w:trHeight w:val="276"/>
        </w:trPr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39213" w14:textId="77777777" w:rsidR="00420621" w:rsidRPr="00420621" w:rsidRDefault="00420621" w:rsidP="004206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7AA16" w14:textId="77777777" w:rsidR="00420621" w:rsidRPr="00420621" w:rsidRDefault="00420621" w:rsidP="004206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062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1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4EDE7" w14:textId="77777777" w:rsidR="00420621" w:rsidRPr="00420621" w:rsidRDefault="00420621" w:rsidP="004206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062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ize (mm)</w:t>
            </w:r>
          </w:p>
        </w:tc>
      </w:tr>
      <w:tr w:rsidR="00420621" w:rsidRPr="00420621" w14:paraId="7E682C9D" w14:textId="77777777" w:rsidTr="00A31014">
        <w:trPr>
          <w:trHeight w:val="276"/>
        </w:trPr>
        <w:tc>
          <w:tcPr>
            <w:tcW w:w="15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5541" w14:textId="77777777" w:rsidR="00420621" w:rsidRPr="00420621" w:rsidRDefault="00420621" w:rsidP="004206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062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21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8B2F" w14:textId="6F348289" w:rsidR="00420621" w:rsidRPr="00420621" w:rsidRDefault="00420621" w:rsidP="004206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062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6.16</w:t>
            </w:r>
          </w:p>
        </w:tc>
        <w:tc>
          <w:tcPr>
            <w:tcW w:w="13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6B7B" w14:textId="4C80ACFE" w:rsidR="00420621" w:rsidRPr="00420621" w:rsidRDefault="00420621" w:rsidP="004206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062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3.02</w:t>
            </w:r>
          </w:p>
        </w:tc>
      </w:tr>
      <w:tr w:rsidR="00420621" w:rsidRPr="00420621" w14:paraId="33524C27" w14:textId="77777777" w:rsidTr="00A31014">
        <w:trPr>
          <w:trHeight w:val="276"/>
        </w:trPr>
        <w:tc>
          <w:tcPr>
            <w:tcW w:w="1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488A1" w14:textId="77777777" w:rsidR="00420621" w:rsidRPr="00420621" w:rsidRDefault="00420621" w:rsidP="004206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062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tandard deviation</w:t>
            </w:r>
          </w:p>
        </w:tc>
        <w:tc>
          <w:tcPr>
            <w:tcW w:w="2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A8398" w14:textId="7F796369" w:rsidR="00420621" w:rsidRPr="00420621" w:rsidRDefault="00420621" w:rsidP="004206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062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2.12</w:t>
            </w:r>
          </w:p>
        </w:tc>
        <w:tc>
          <w:tcPr>
            <w:tcW w:w="1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748D7" w14:textId="6EE7BCDC" w:rsidR="00420621" w:rsidRPr="00420621" w:rsidRDefault="00420621" w:rsidP="004206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062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6.02</w:t>
            </w:r>
          </w:p>
        </w:tc>
      </w:tr>
    </w:tbl>
    <w:p w14:paraId="7BB59844" w14:textId="77777777" w:rsidR="00420621" w:rsidRPr="009505C5" w:rsidRDefault="00420621" w:rsidP="009505C5">
      <w:pPr>
        <w:rPr>
          <w:rFonts w:ascii="Times New Roman" w:eastAsia="宋体" w:hAnsi="Times New Roman" w:cs="Times New Roman"/>
          <w:sz w:val="24"/>
          <w:szCs w:val="24"/>
        </w:rPr>
      </w:pPr>
    </w:p>
    <w:sectPr w:rsidR="00420621" w:rsidRPr="009505C5" w:rsidSect="009505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612C3" w14:textId="77777777" w:rsidR="004E591D" w:rsidRDefault="004E591D" w:rsidP="009505C5">
      <w:r>
        <w:separator/>
      </w:r>
    </w:p>
  </w:endnote>
  <w:endnote w:type="continuationSeparator" w:id="0">
    <w:p w14:paraId="10532F68" w14:textId="77777777" w:rsidR="004E591D" w:rsidRDefault="004E591D" w:rsidP="00950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923503" w14:textId="77777777" w:rsidR="004E591D" w:rsidRDefault="004E591D" w:rsidP="009505C5">
      <w:r>
        <w:separator/>
      </w:r>
    </w:p>
  </w:footnote>
  <w:footnote w:type="continuationSeparator" w:id="0">
    <w:p w14:paraId="1333C9E2" w14:textId="77777777" w:rsidR="004E591D" w:rsidRDefault="004E591D" w:rsidP="009505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A10"/>
    <w:rsid w:val="004035F2"/>
    <w:rsid w:val="004073FA"/>
    <w:rsid w:val="00420621"/>
    <w:rsid w:val="00423EAD"/>
    <w:rsid w:val="0043498D"/>
    <w:rsid w:val="004E591D"/>
    <w:rsid w:val="006B57F4"/>
    <w:rsid w:val="00792A10"/>
    <w:rsid w:val="009505C5"/>
    <w:rsid w:val="009B4E86"/>
    <w:rsid w:val="00A31014"/>
    <w:rsid w:val="00A77028"/>
    <w:rsid w:val="00B301D9"/>
    <w:rsid w:val="00B82760"/>
    <w:rsid w:val="00CA19A3"/>
    <w:rsid w:val="00DB3599"/>
    <w:rsid w:val="00DC31A4"/>
    <w:rsid w:val="00F339F7"/>
    <w:rsid w:val="00F54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8250CE"/>
  <w15:chartTrackingRefBased/>
  <w15:docId w15:val="{3154A06E-3306-4CCF-9726-67A4819C8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05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05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05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05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9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威</dc:creator>
  <cp:keywords/>
  <dc:description/>
  <cp:lastModifiedBy>zhang minghang</cp:lastModifiedBy>
  <cp:revision>3</cp:revision>
  <dcterms:created xsi:type="dcterms:W3CDTF">2022-11-18T15:00:00Z</dcterms:created>
  <dcterms:modified xsi:type="dcterms:W3CDTF">2022-12-30T02:30:00Z</dcterms:modified>
</cp:coreProperties>
</file>